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8A837" w14:textId="77777777" w:rsidR="007414A3" w:rsidRPr="008C2FA3" w:rsidRDefault="007414A3" w:rsidP="007414A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</w:t>
      </w:r>
      <w:r>
        <w:rPr>
          <w:rFonts w:ascii="Times New Roman" w:hAnsi="Times New Roman" w:hint="eastAsia"/>
        </w:rPr>
        <w:t>ts</w:t>
      </w:r>
      <w:r w:rsidRPr="008C2FA3">
        <w:rPr>
          <w:rFonts w:ascii="Times New Roman" w:hAnsi="Times New Roman"/>
        </w:rPr>
        <w:t>:</w:t>
      </w:r>
    </w:p>
    <w:p w14:paraId="5D3A1242" w14:textId="37300A69" w:rsidR="007414A3" w:rsidRPr="008C2FA3" w:rsidRDefault="007414A3" w:rsidP="007414A3">
      <w:pPr>
        <w:spacing w:line="360" w:lineRule="auto"/>
      </w:pPr>
      <w:proofErr w:type="gramStart"/>
      <w:r>
        <w:rPr>
          <w:rFonts w:ascii="Times New Roman" w:hAnsi="Times New Roman"/>
        </w:rPr>
        <w:t>Supplement</w:t>
      </w:r>
      <w:r w:rsidR="00FB4E51">
        <w:rPr>
          <w:rFonts w:ascii="Times New Roman" w:hAnsi="Times New Roman" w:hint="eastAsia"/>
        </w:rPr>
        <w:t>ary</w:t>
      </w:r>
      <w:r>
        <w:rPr>
          <w:rFonts w:ascii="Times New Roman" w:hAnsi="Times New Roman" w:hint="eastAsia"/>
        </w:rPr>
        <w:t xml:space="preserve"> </w:t>
      </w:r>
      <w:r w:rsidRPr="008C2FA3">
        <w:rPr>
          <w:rFonts w:hint="eastAsia"/>
        </w:rPr>
        <w:t>Table</w:t>
      </w:r>
      <w:r w:rsidR="00FB4E51">
        <w:rPr>
          <w:rFonts w:hint="eastAsia"/>
        </w:rPr>
        <w:t xml:space="preserve"> </w:t>
      </w:r>
      <w:r w:rsidR="00FB4E51">
        <w:t>1.</w:t>
      </w:r>
      <w:proofErr w:type="gramEnd"/>
      <w:r w:rsidR="00FB4E51">
        <w:t xml:space="preserve"> </w:t>
      </w:r>
      <w:r w:rsidRPr="008C2FA3">
        <w:t>Demographic Parameters and Other Relevant Information (n=94)</w:t>
      </w:r>
    </w:p>
    <w:p w14:paraId="17DB445F" w14:textId="77777777" w:rsidR="007414A3" w:rsidRPr="008C2FA3" w:rsidRDefault="007414A3" w:rsidP="007414A3">
      <w:pPr>
        <w:spacing w:line="360" w:lineRule="auto"/>
      </w:pPr>
    </w:p>
    <w:tbl>
      <w:tblPr>
        <w:tblpPr w:leftFromText="180" w:rightFromText="180" w:vertAnchor="text" w:horzAnchor="page" w:tblpX="1909" w:tblpY="-446"/>
        <w:tblW w:w="7925" w:type="dxa"/>
        <w:tblLayout w:type="fixed"/>
        <w:tblLook w:val="04A0" w:firstRow="1" w:lastRow="0" w:firstColumn="1" w:lastColumn="0" w:noHBand="0" w:noVBand="1"/>
      </w:tblPr>
      <w:tblGrid>
        <w:gridCol w:w="1385"/>
        <w:gridCol w:w="1276"/>
        <w:gridCol w:w="1134"/>
        <w:gridCol w:w="1134"/>
        <w:gridCol w:w="1134"/>
        <w:gridCol w:w="1136"/>
        <w:gridCol w:w="726"/>
      </w:tblGrid>
      <w:tr w:rsidR="007414A3" w:rsidRPr="008C2FA3" w14:paraId="1DF8545B" w14:textId="77777777" w:rsidTr="001D6B4E">
        <w:trPr>
          <w:trHeight w:val="157"/>
        </w:trPr>
        <w:tc>
          <w:tcPr>
            <w:tcW w:w="138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AB48C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linical and imaging characteristic</w:t>
            </w:r>
          </w:p>
        </w:tc>
        <w:tc>
          <w:tcPr>
            <w:tcW w:w="5814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D360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ype of HT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D815C" w14:textId="77777777" w:rsidR="007414A3" w:rsidRPr="008C2FA3" w:rsidRDefault="007414A3" w:rsidP="001D6B4E">
            <w:pPr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i/>
                <w:kern w:val="0"/>
                <w:sz w:val="16"/>
                <w:szCs w:val="16"/>
              </w:rPr>
              <w:t>P</w:t>
            </w: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7414A3" w:rsidRPr="008C2FA3" w14:paraId="7D136073" w14:textId="77777777" w:rsidTr="001D6B4E">
        <w:trPr>
          <w:trHeight w:val="157"/>
        </w:trPr>
        <w:tc>
          <w:tcPr>
            <w:tcW w:w="13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C8E7CC" w14:textId="77777777" w:rsidR="007414A3" w:rsidRPr="008C2FA3" w:rsidRDefault="007414A3" w:rsidP="001D6B4E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716B8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 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37F66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I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F3F89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I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94EE1C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H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7F6A8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H-2</w:t>
            </w:r>
          </w:p>
        </w:tc>
        <w:tc>
          <w:tcPr>
            <w:tcW w:w="72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27C73D" w14:textId="77777777" w:rsidR="007414A3" w:rsidRPr="008C2FA3" w:rsidRDefault="007414A3" w:rsidP="001D6B4E">
            <w:pPr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</w:tr>
      <w:tr w:rsidR="007414A3" w:rsidRPr="008C2FA3" w14:paraId="4AD3A735" w14:textId="77777777" w:rsidTr="001D6B4E">
        <w:trPr>
          <w:trHeight w:val="278"/>
        </w:trPr>
        <w:tc>
          <w:tcPr>
            <w:tcW w:w="13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680E31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F555B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=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E6980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=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6283F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=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6D11D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=14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1412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</w:t>
            </w:r>
            <w:proofErr w:type="gramEnd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=9)</w:t>
            </w:r>
          </w:p>
        </w:tc>
        <w:tc>
          <w:tcPr>
            <w:tcW w:w="72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3DB19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</w:tr>
      <w:tr w:rsidR="007414A3" w:rsidRPr="008C2FA3" w14:paraId="387D6A8C" w14:textId="77777777" w:rsidTr="001D6B4E">
        <w:trPr>
          <w:trHeight w:val="157"/>
        </w:trPr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C2730F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ale, 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4DDA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7(58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78AD1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22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4CEC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1(68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CE761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1(78.6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957EF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(33.3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339F9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0383 *</w:t>
            </w:r>
          </w:p>
        </w:tc>
      </w:tr>
      <w:tr w:rsidR="007414A3" w:rsidRPr="008C2FA3" w14:paraId="404A5D57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3E6D53C7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Age, </w:t>
            </w:r>
            <w:proofErr w:type="spell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y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3C7B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0.0 (52.0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7.0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82A4A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4.0(66.0-77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F48D3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5.0(53.0-71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D9637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0.0(55.0-73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0C8F3A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2.0(56.0-72.0)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838A62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4747</w:t>
            </w:r>
          </w:p>
        </w:tc>
      </w:tr>
      <w:tr w:rsidR="007414A3" w:rsidRPr="008C2FA3" w14:paraId="58E53068" w14:textId="77777777" w:rsidTr="001D6B4E">
        <w:trPr>
          <w:trHeight w:val="278"/>
        </w:trPr>
        <w:tc>
          <w:tcPr>
            <w:tcW w:w="1385" w:type="dxa"/>
            <w:shd w:val="clear" w:color="auto" w:fill="auto"/>
            <w:vAlign w:val="center"/>
            <w:hideMark/>
          </w:tcPr>
          <w:p w14:paraId="7FEB9729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IHSS score at admis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307D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5.5 (10.0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9.0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FA39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6.0(12.0-18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D36FF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5.5(11.0-19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7BDCC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6.5(13.0-19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9D0B98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7.0(13.0-19.0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176A024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6686</w:t>
            </w:r>
          </w:p>
        </w:tc>
      </w:tr>
      <w:tr w:rsidR="007414A3" w:rsidRPr="008C2FA3" w14:paraId="29AE4D9B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6B7EF9D8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ypertension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%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43BB2C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0(65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70497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(66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BE78A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8(5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28572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0(71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8A474A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4(44.4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081BB2F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5651</w:t>
            </w:r>
          </w:p>
        </w:tc>
      </w:tr>
      <w:tr w:rsidR="007414A3" w:rsidRPr="008C2FA3" w14:paraId="656AB2E7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1EE407E8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iabetes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%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10058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(13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B0F95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(11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5B3F2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(18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9270E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4(28.6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A01BDBC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(0.0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6FD8A62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3986</w:t>
            </w:r>
          </w:p>
        </w:tc>
      </w:tr>
      <w:tr w:rsidR="007414A3" w:rsidRPr="008C2FA3" w14:paraId="65C121A3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495E43A0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yperlipidmia</w:t>
            </w:r>
            <w:proofErr w:type="spellEnd"/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%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5526B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7(37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BA3EC7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(11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07100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(37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FF2ED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(21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2B5CF5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(0.0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43DF3A0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0382 *</w:t>
            </w:r>
          </w:p>
        </w:tc>
      </w:tr>
      <w:tr w:rsidR="007414A3" w:rsidRPr="008C2FA3" w14:paraId="0EA8017C" w14:textId="77777777" w:rsidTr="001D6B4E">
        <w:trPr>
          <w:trHeight w:val="278"/>
        </w:trPr>
        <w:tc>
          <w:tcPr>
            <w:tcW w:w="1385" w:type="dxa"/>
            <w:shd w:val="clear" w:color="auto" w:fill="auto"/>
            <w:vAlign w:val="center"/>
            <w:hideMark/>
          </w:tcPr>
          <w:p w14:paraId="3D344BEC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trial fibrillation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%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51712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9(2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6FC06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(55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34652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(31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19D5E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(21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A2EAF2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(0.0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1C01DDD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0416 *</w:t>
            </w:r>
          </w:p>
        </w:tc>
      </w:tr>
      <w:tr w:rsidR="007414A3" w:rsidRPr="008C2FA3" w14:paraId="7D825C29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5E4DA200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D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%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4CBD6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1(25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C003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22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716DA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12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89D0C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(7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D1A517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22.2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25B3CB1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5117</w:t>
            </w:r>
          </w:p>
        </w:tc>
      </w:tr>
      <w:tr w:rsidR="007414A3" w:rsidRPr="008C2FA3" w14:paraId="07C47766" w14:textId="77777777" w:rsidTr="001D6B4E">
        <w:trPr>
          <w:trHeight w:val="278"/>
        </w:trPr>
        <w:tc>
          <w:tcPr>
            <w:tcW w:w="1385" w:type="dxa"/>
            <w:shd w:val="clear" w:color="auto" w:fill="auto"/>
            <w:vAlign w:val="center"/>
            <w:hideMark/>
          </w:tcPr>
          <w:p w14:paraId="0D167CF2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urrent statin administration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%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C400B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3(28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5B69A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(11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F1265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(31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58254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(7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F9A060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22.2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52E7200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3282</w:t>
            </w:r>
          </w:p>
        </w:tc>
      </w:tr>
      <w:tr w:rsidR="007414A3" w:rsidRPr="008C2FA3" w14:paraId="2F84707E" w14:textId="77777777" w:rsidTr="001D6B4E">
        <w:trPr>
          <w:trHeight w:val="411"/>
        </w:trPr>
        <w:tc>
          <w:tcPr>
            <w:tcW w:w="1385" w:type="dxa"/>
            <w:shd w:val="clear" w:color="auto" w:fill="auto"/>
            <w:vAlign w:val="center"/>
            <w:hideMark/>
          </w:tcPr>
          <w:p w14:paraId="17254924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ime from onset to CT imaging, 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3AFB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.3 (3.5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8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27C2F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.0(4.0-8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6F30E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.5(3.1-7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B4107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.3(3.0-9.5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BE7A8EC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.5(4.8-11.5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614858D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6997</w:t>
            </w:r>
          </w:p>
        </w:tc>
      </w:tr>
      <w:tr w:rsidR="007414A3" w:rsidRPr="008C2FA3" w14:paraId="6D0DD3AA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06DC6373" w14:textId="77777777" w:rsidR="007414A3" w:rsidRPr="008C2FA3" w:rsidRDefault="007414A3" w:rsidP="001D6B4E">
            <w:pPr>
              <w:widowControl/>
              <w:ind w:left="142" w:hangingChars="82" w:hanging="142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SPECTS score on N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DFE5C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9.0 (8.0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0.0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7FDE0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0(6.0-8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76D79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0(6.0-9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38A1A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5(7.0-9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449E648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0(6.0-8.0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0B8449B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0438*</w:t>
            </w:r>
          </w:p>
        </w:tc>
      </w:tr>
      <w:tr w:rsidR="007414A3" w:rsidRPr="008C2FA3" w14:paraId="2FCFFFC9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467E1233" w14:textId="71A4D48E" w:rsidR="007414A3" w:rsidRPr="008C2FA3" w:rsidRDefault="00FB4E51" w:rsidP="001D6B4E">
            <w:pPr>
              <w:widowControl/>
              <w:ind w:left="142" w:hangingChars="82" w:hanging="142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HMCAS on </w:t>
            </w:r>
            <w:r w:rsidR="007414A3"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CT, 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8D08A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1(5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924F4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(75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F92C6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8(61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28D5F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0(71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0A626B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(77.8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1127681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3461</w:t>
            </w:r>
          </w:p>
        </w:tc>
      </w:tr>
      <w:tr w:rsidR="007414A3" w:rsidRPr="008C2FA3" w14:paraId="6A493BC1" w14:textId="77777777" w:rsidTr="001D6B4E">
        <w:trPr>
          <w:trHeight w:val="278"/>
        </w:trPr>
        <w:tc>
          <w:tcPr>
            <w:tcW w:w="1385" w:type="dxa"/>
            <w:shd w:val="clear" w:color="auto" w:fill="auto"/>
            <w:vAlign w:val="center"/>
            <w:hideMark/>
          </w:tcPr>
          <w:p w14:paraId="599490EB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ollateral Scor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86B7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.0 (2.0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.0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8FF49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.0(2.0-2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A6694C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.0(1.0-2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223D6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.5(2.0-3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F9BA75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.0(2.0-3.0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416F6A2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0009*</w:t>
            </w:r>
          </w:p>
        </w:tc>
      </w:tr>
      <w:tr w:rsidR="007414A3" w:rsidRPr="008C2FA3" w14:paraId="015EE20B" w14:textId="77777777" w:rsidTr="001D6B4E">
        <w:trPr>
          <w:trHeight w:val="157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6863B2D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DT&gt;2, m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98DB9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5.0 (47.0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0.7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2C996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6.8(54.3-65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04E53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5.5(31.8-71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D9898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7.9(44.4-68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17DDC2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0.9(55.2-70.2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4472C0E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8553</w:t>
            </w:r>
          </w:p>
        </w:tc>
      </w:tr>
      <w:tr w:rsidR="007414A3" w:rsidRPr="008C2FA3" w14:paraId="778EB90F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30127319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T&gt;4</w:t>
            </w:r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, m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D65B47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7.6 (12.7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8.8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7885E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6.0(23.4-37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B6B00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2.2(16.3-40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8D1CE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5.1(19.8-54.3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99B4BB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9.2(31.3-50.3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15B5B93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1923</w:t>
            </w:r>
          </w:p>
        </w:tc>
      </w:tr>
      <w:tr w:rsidR="007414A3" w:rsidRPr="008C2FA3" w14:paraId="02CE4A3A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395E64FE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T&gt;6</w:t>
            </w:r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, m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55378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0.7 (1.6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1.3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3FBB9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2.8(6.8-18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0C546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4.3(2.4-22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0F481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6.1(8.1-34.2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64C7AA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1.7(14.1-29.2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4F0B627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2819</w:t>
            </w:r>
          </w:p>
        </w:tc>
      </w:tr>
      <w:tr w:rsidR="007414A3" w:rsidRPr="008C2FA3" w14:paraId="6C19DF2B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3F024D5D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T&gt;8</w:t>
            </w:r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, m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5ECEC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.9 (0.3-10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2F07D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.8(2.0-9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4CF71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6.4(0.9-10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AFC60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4.2(2.1-21.0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E4C0B5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1(5.4-15.8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165C404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3635</w:t>
            </w:r>
          </w:p>
        </w:tc>
      </w:tr>
      <w:tr w:rsidR="007414A3" w:rsidRPr="008C2FA3" w14:paraId="773069A6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3793617E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T&gt;10</w:t>
            </w:r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, m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0FF5C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7 (0.0-4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54359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.9(1.8-5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99F14C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.5(0.1-4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CAD70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.5(0.0-11.4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24A859B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.3(2.1-10.1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6986E5F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3672</w:t>
            </w:r>
          </w:p>
        </w:tc>
      </w:tr>
      <w:tr w:rsidR="007414A3" w:rsidRPr="008C2FA3" w14:paraId="0E9F7596" w14:textId="77777777" w:rsidTr="001D6B4E">
        <w:trPr>
          <w:trHeight w:val="157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752055C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proofErr w:type="gramStart"/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rCBF</w:t>
            </w:r>
            <w:proofErr w:type="spellEnd"/>
            <w:proofErr w:type="gramEnd"/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&lt;40%, m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45E3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3.3(2.6-19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BFE60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8.0(10.5-25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E8B09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9.2(8.4-27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CCBD5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8.6(8.7-30.5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689B7C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6.9(5.6-30.5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4C5C5E6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2957</w:t>
            </w:r>
          </w:p>
        </w:tc>
      </w:tr>
      <w:tr w:rsidR="007414A3" w:rsidRPr="008C2FA3" w14:paraId="27F31735" w14:textId="77777777" w:rsidTr="001D6B4E">
        <w:trPr>
          <w:trHeight w:val="157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66EA3E2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kern w:val="0"/>
                <w:sz w:val="16"/>
                <w:szCs w:val="16"/>
              </w:rPr>
              <w:t>CBV&lt;2, m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91C4E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1.7 (0.7 -</w:t>
            </w:r>
            <w:proofErr w:type="gramStart"/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4.7 )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3BCDC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1.7(4.0-33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520870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9.6(17.0-36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1A6C8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4.9(16.5-32.8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3C36271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.9(3.6-21.9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29A4879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0427 *</w:t>
            </w:r>
          </w:p>
        </w:tc>
      </w:tr>
      <w:tr w:rsidR="007414A3" w:rsidRPr="008C2FA3" w14:paraId="07F844C2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33CE1430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ite of occlus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9374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FB51D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7FD99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CBFF1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C06629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3C00DBA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</w:tr>
      <w:tr w:rsidR="007414A3" w:rsidRPr="008C2FA3" w14:paraId="224048BF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5A726FD6" w14:textId="25172A8C" w:rsidR="007414A3" w:rsidRPr="008C2FA3" w:rsidRDefault="00FB4E51" w:rsidP="001D6B4E">
            <w:pPr>
              <w:widowControl/>
              <w:ind w:firstLineChars="82" w:firstLine="142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CA</w:t>
            </w:r>
            <w:r w:rsidR="007414A3"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, 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3948C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(6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A99A3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8DF22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12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8F37E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2(14.3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3160772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(11.1)</w:t>
            </w:r>
          </w:p>
        </w:tc>
        <w:tc>
          <w:tcPr>
            <w:tcW w:w="726" w:type="dxa"/>
            <w:vMerge w:val="restart"/>
            <w:shd w:val="clear" w:color="auto" w:fill="auto"/>
            <w:vAlign w:val="center"/>
            <w:hideMark/>
          </w:tcPr>
          <w:p w14:paraId="5CC8E68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2268</w:t>
            </w:r>
          </w:p>
        </w:tc>
      </w:tr>
      <w:tr w:rsidR="007414A3" w:rsidRPr="008C2FA3" w14:paraId="726C6FA8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1733855B" w14:textId="77777777" w:rsidR="007414A3" w:rsidRPr="008C2FA3" w:rsidRDefault="007414A3" w:rsidP="001D6B4E">
            <w:pPr>
              <w:widowControl/>
              <w:ind w:firstLineChars="82" w:firstLine="142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1, 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8FAFDA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5(76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A161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9(10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E264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9(56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E04FC8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8(57.1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5D61969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(55.6)</w:t>
            </w:r>
          </w:p>
        </w:tc>
        <w:tc>
          <w:tcPr>
            <w:tcW w:w="726" w:type="dxa"/>
            <w:vMerge/>
            <w:shd w:val="clear" w:color="auto" w:fill="auto"/>
            <w:vAlign w:val="center"/>
            <w:hideMark/>
          </w:tcPr>
          <w:p w14:paraId="03DA8D5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</w:tr>
      <w:tr w:rsidR="007414A3" w:rsidRPr="008C2FA3" w14:paraId="317DDE7A" w14:textId="77777777" w:rsidTr="001D6B4E">
        <w:trPr>
          <w:trHeight w:val="157"/>
        </w:trPr>
        <w:tc>
          <w:tcPr>
            <w:tcW w:w="1385" w:type="dxa"/>
            <w:shd w:val="clear" w:color="auto" w:fill="auto"/>
            <w:vAlign w:val="center"/>
            <w:hideMark/>
          </w:tcPr>
          <w:p w14:paraId="45047D50" w14:textId="3EE3D922" w:rsidR="007414A3" w:rsidRPr="008C2FA3" w:rsidRDefault="007414A3" w:rsidP="001D6B4E">
            <w:pPr>
              <w:widowControl/>
              <w:ind w:firstLineChars="82" w:firstLine="142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CA &amp;</w:t>
            </w:r>
            <w:r w:rsidR="00FB4E51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1, %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48348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8(17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13663F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(0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4664DD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5(31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98544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4(28. 6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6DE68B3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(33.3)</w:t>
            </w:r>
          </w:p>
        </w:tc>
        <w:tc>
          <w:tcPr>
            <w:tcW w:w="726" w:type="dxa"/>
            <w:vMerge/>
            <w:shd w:val="clear" w:color="auto" w:fill="auto"/>
            <w:vAlign w:val="center"/>
            <w:hideMark/>
          </w:tcPr>
          <w:p w14:paraId="40770815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</w:p>
        </w:tc>
      </w:tr>
      <w:tr w:rsidR="007414A3" w:rsidRPr="008C2FA3" w14:paraId="3B3FBE79" w14:textId="77777777" w:rsidTr="001D6B4E">
        <w:trPr>
          <w:trHeight w:val="411"/>
        </w:trPr>
        <w:tc>
          <w:tcPr>
            <w:tcW w:w="1385" w:type="dxa"/>
            <w:shd w:val="clear" w:color="auto" w:fill="auto"/>
            <w:vAlign w:val="center"/>
            <w:hideMark/>
          </w:tcPr>
          <w:p w14:paraId="44CCC7C9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Successful recanalizatio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193F36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38(82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9AE89E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(77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DA9B6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2(75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880254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12(85.7)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CCE109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7(77.8)</w:t>
            </w:r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085EE33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 w:rsidRPr="008C2FA3"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  <w:t>0.9438</w:t>
            </w:r>
          </w:p>
        </w:tc>
      </w:tr>
      <w:tr w:rsidR="007414A3" w:rsidRPr="008C2FA3" w14:paraId="49DE81D8" w14:textId="77777777" w:rsidTr="001D6B4E">
        <w:trPr>
          <w:trHeight w:val="411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B0DB6" w14:textId="77777777" w:rsidR="007414A3" w:rsidRPr="008C2FA3" w:rsidRDefault="007414A3" w:rsidP="001D6B4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Died cases (rat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9CC37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6"/>
              </w:rPr>
              <w:t>12(2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C56A9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6"/>
              </w:rPr>
              <w:t>3(3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574D2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6"/>
              </w:rPr>
              <w:t>3(1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F9DEB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6"/>
              </w:rPr>
              <w:t>2(14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9FD23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6"/>
              </w:rPr>
              <w:t>4(44%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10D77" w14:textId="77777777" w:rsidR="007414A3" w:rsidRPr="008C2FA3" w:rsidRDefault="007414A3" w:rsidP="001D6B4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6"/>
              </w:rPr>
              <w:t>-</w:t>
            </w:r>
          </w:p>
        </w:tc>
      </w:tr>
    </w:tbl>
    <w:p w14:paraId="78281FB8" w14:textId="77777777" w:rsidR="007414A3" w:rsidRDefault="007414A3" w:rsidP="007414A3">
      <w:pPr>
        <w:spacing w:line="360" w:lineRule="auto"/>
      </w:pPr>
    </w:p>
    <w:p w14:paraId="3655D765" w14:textId="77777777" w:rsidR="007414A3" w:rsidRDefault="007414A3" w:rsidP="007414A3">
      <w:pPr>
        <w:spacing w:line="360" w:lineRule="auto"/>
      </w:pPr>
    </w:p>
    <w:p w14:paraId="163519C8" w14:textId="18EA5C9F" w:rsidR="007414A3" w:rsidRPr="008C2FA3" w:rsidRDefault="007414A3" w:rsidP="007414A3">
      <w:pPr>
        <w:spacing w:line="360" w:lineRule="auto"/>
      </w:pPr>
      <w:r w:rsidRPr="008C2FA3">
        <w:t xml:space="preserve">ASPECTS indicates Alberta Stroke Program Early CT Score; CAD, coronary artery disease; CT, computed tomography; HMCAS, </w:t>
      </w:r>
      <w:proofErr w:type="spellStart"/>
      <w:r w:rsidRPr="008C2FA3">
        <w:t>hyperdense</w:t>
      </w:r>
      <w:proofErr w:type="spellEnd"/>
      <w:r w:rsidRPr="008C2FA3">
        <w:t xml:space="preserve"> middle cerebral artery sign; NCT, </w:t>
      </w:r>
      <w:proofErr w:type="spellStart"/>
      <w:r w:rsidRPr="008C2FA3">
        <w:t>noncontrast</w:t>
      </w:r>
      <w:proofErr w:type="spellEnd"/>
      <w:r w:rsidRPr="008C2FA3">
        <w:t>-CT; NIHSS, National Institutes of Health Stroke Scale; DT, delay time; HT,</w:t>
      </w:r>
      <w:r w:rsidR="00FB4E51">
        <w:rPr>
          <w:rFonts w:ascii="Times New Roman" w:hAnsi="Times New Roman" w:hint="eastAsia"/>
          <w:szCs w:val="21"/>
        </w:rPr>
        <w:t xml:space="preserve"> h</w:t>
      </w:r>
      <w:r w:rsidRPr="008C2FA3">
        <w:rPr>
          <w:rFonts w:ascii="Times New Roman" w:hAnsi="Times New Roman"/>
          <w:szCs w:val="21"/>
        </w:rPr>
        <w:t>emorrhag</w:t>
      </w:r>
      <w:r w:rsidRPr="008C2FA3">
        <w:rPr>
          <w:rFonts w:ascii="Times New Roman" w:hAnsi="Times New Roman" w:hint="eastAsia"/>
          <w:szCs w:val="21"/>
        </w:rPr>
        <w:t>ic</w:t>
      </w:r>
      <w:r w:rsidRPr="008C2FA3">
        <w:rPr>
          <w:rFonts w:ascii="Times New Roman" w:hAnsi="Times New Roman"/>
          <w:szCs w:val="21"/>
        </w:rPr>
        <w:t xml:space="preserve"> transformation; HI,</w:t>
      </w:r>
      <w:r w:rsidRPr="008C2FA3">
        <w:t xml:space="preserve"> hemorrhagic infarction</w:t>
      </w:r>
      <w:r w:rsidRPr="008C2FA3">
        <w:rPr>
          <w:rFonts w:ascii="Times New Roman" w:hAnsi="Times New Roman"/>
          <w:szCs w:val="21"/>
        </w:rPr>
        <w:t>; PH,</w:t>
      </w:r>
      <w:r w:rsidRPr="008C2FA3">
        <w:rPr>
          <w:rFonts w:ascii="Times New Roman" w:hAnsi="Times New Roman"/>
        </w:rPr>
        <w:t xml:space="preserve"> parenchymal hematoma;</w:t>
      </w:r>
      <w:r w:rsidRPr="008C2FA3">
        <w:t xml:space="preserve"> </w:t>
      </w:r>
      <w:proofErr w:type="spellStart"/>
      <w:r w:rsidRPr="008C2FA3">
        <w:t>rCBF</w:t>
      </w:r>
      <w:proofErr w:type="spellEnd"/>
      <w:r w:rsidRPr="008C2FA3">
        <w:t>, relative cerebral bold flow, CBV, cerebral blood volume; ICA</w:t>
      </w:r>
      <w:r w:rsidR="00FB4E51">
        <w:t>, internal carotid artery; M1, m</w:t>
      </w:r>
      <w:r w:rsidRPr="008C2FA3">
        <w:t>iddle cerebral artery.</w:t>
      </w:r>
    </w:p>
    <w:p w14:paraId="0E2ACA34" w14:textId="77777777" w:rsidR="007414A3" w:rsidRPr="008C2FA3" w:rsidRDefault="007414A3" w:rsidP="007414A3">
      <w:pPr>
        <w:spacing w:line="360" w:lineRule="auto"/>
      </w:pPr>
      <w:r w:rsidRPr="008C2FA3">
        <w:rPr>
          <w:rFonts w:ascii="Times New Roman" w:hAnsi="Times New Roman"/>
          <w:b/>
          <w:bCs/>
          <w:kern w:val="0"/>
          <w:sz w:val="20"/>
          <w:szCs w:val="20"/>
        </w:rPr>
        <w:t xml:space="preserve">* </w:t>
      </w:r>
      <w:r w:rsidRPr="008C2FA3">
        <w:rPr>
          <w:rFonts w:ascii="Times New Roman" w:hAnsi="Times New Roman"/>
          <w:b/>
          <w:bCs/>
          <w:i/>
          <w:kern w:val="0"/>
          <w:sz w:val="20"/>
          <w:szCs w:val="20"/>
        </w:rPr>
        <w:t>P</w:t>
      </w:r>
      <w:r w:rsidRPr="008C2FA3">
        <w:rPr>
          <w:rFonts w:ascii="Times New Roman" w:hAnsi="Times New Roman"/>
          <w:b/>
          <w:bCs/>
          <w:kern w:val="0"/>
          <w:sz w:val="20"/>
          <w:szCs w:val="20"/>
        </w:rPr>
        <w:t>&lt;0.05</w:t>
      </w:r>
    </w:p>
    <w:p w14:paraId="1A9BD761" w14:textId="77777777" w:rsidR="007414A3" w:rsidRPr="008C2FA3" w:rsidRDefault="007414A3" w:rsidP="007414A3"/>
    <w:p w14:paraId="67A25756" w14:textId="77777777" w:rsidR="007414A3" w:rsidRPr="008C2FA3" w:rsidRDefault="007414A3" w:rsidP="007414A3"/>
    <w:p w14:paraId="59FD79CC" w14:textId="77777777" w:rsidR="007414A3" w:rsidRPr="008C2FA3" w:rsidRDefault="007414A3" w:rsidP="007414A3"/>
    <w:p w14:paraId="6C36751A" w14:textId="77777777" w:rsidR="007414A3" w:rsidRPr="008C2FA3" w:rsidRDefault="007414A3" w:rsidP="007414A3">
      <w:pPr>
        <w:widowControl/>
        <w:jc w:val="left"/>
      </w:pPr>
      <w:r w:rsidRPr="008C2FA3">
        <w:br w:type="page"/>
      </w:r>
    </w:p>
    <w:p w14:paraId="0037592A" w14:textId="77777777" w:rsidR="007414A3" w:rsidRPr="008C2FA3" w:rsidRDefault="007414A3" w:rsidP="007414A3">
      <w:pPr>
        <w:rPr>
          <w:rFonts w:ascii="Times New Roman" w:hAnsi="Times New Roman"/>
        </w:rPr>
      </w:pPr>
    </w:p>
    <w:p w14:paraId="66645754" w14:textId="77777777" w:rsidR="007414A3" w:rsidRPr="008C2FA3" w:rsidRDefault="007414A3" w:rsidP="007414A3">
      <w:pPr>
        <w:widowControl/>
        <w:jc w:val="left"/>
        <w:rPr>
          <w:rFonts w:ascii="Times New Roman" w:hAnsi="Times New Roman"/>
        </w:rPr>
      </w:pPr>
    </w:p>
    <w:p w14:paraId="32771EC4" w14:textId="77777777" w:rsidR="007414A3" w:rsidRPr="008C2FA3" w:rsidRDefault="007414A3" w:rsidP="007414A3">
      <w:pPr>
        <w:widowControl/>
        <w:jc w:val="left"/>
        <w:rPr>
          <w:rFonts w:ascii="Times New Roman" w:hAnsi="Times New Roman"/>
        </w:rPr>
      </w:pPr>
    </w:p>
    <w:p w14:paraId="1EE400A0" w14:textId="4DE759B4" w:rsidR="007414A3" w:rsidRPr="008C2FA3" w:rsidRDefault="007414A3" w:rsidP="007414A3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</w:t>
      </w:r>
      <w:r w:rsidR="00A25579">
        <w:rPr>
          <w:rFonts w:ascii="Times New Roman" w:hAnsi="Times New Roman" w:hint="eastAsia"/>
        </w:rPr>
        <w:t>ary</w:t>
      </w:r>
      <w:r>
        <w:rPr>
          <w:rFonts w:ascii="Times New Roman" w:hAnsi="Times New Roman" w:hint="eastAsia"/>
        </w:rPr>
        <w:t xml:space="preserve"> </w:t>
      </w:r>
      <w:r w:rsidRPr="008C2FA3">
        <w:rPr>
          <w:rFonts w:hint="eastAsia"/>
        </w:rPr>
        <w:t>Table</w:t>
      </w:r>
      <w:r>
        <w:rPr>
          <w:rFonts w:hint="eastAsia"/>
        </w:rPr>
        <w:t xml:space="preserve"> 2</w:t>
      </w:r>
      <w:r w:rsidRPr="008C2FA3">
        <w:rPr>
          <w:rFonts w:ascii="Times New Roman" w:hAnsi="Times New Roman"/>
        </w:rPr>
        <w:t>.</w:t>
      </w:r>
      <w:proofErr w:type="gramEnd"/>
      <w:r w:rsidRPr="008C2FA3">
        <w:rPr>
          <w:rFonts w:ascii="Times New Roman" w:hAnsi="Times New Roman"/>
        </w:rPr>
        <w:t xml:space="preserve"> Receiver Operating Characteristic Analysis </w:t>
      </w:r>
    </w:p>
    <w:p w14:paraId="2BF8AF2D" w14:textId="77777777" w:rsidR="007414A3" w:rsidRPr="008C2FA3" w:rsidRDefault="007414A3" w:rsidP="007414A3">
      <w:pPr>
        <w:widowControl/>
        <w:spacing w:line="360" w:lineRule="auto"/>
        <w:jc w:val="left"/>
        <w:rPr>
          <w:rFonts w:ascii="Times New Roman" w:hAnsi="Times New Roman"/>
        </w:rPr>
      </w:pPr>
    </w:p>
    <w:tbl>
      <w:tblPr>
        <w:tblW w:w="6838" w:type="dxa"/>
        <w:tblInd w:w="93" w:type="dxa"/>
        <w:tblLook w:val="04A0" w:firstRow="1" w:lastRow="0" w:firstColumn="1" w:lastColumn="0" w:noHBand="0" w:noVBand="1"/>
      </w:tblPr>
      <w:tblGrid>
        <w:gridCol w:w="1869"/>
        <w:gridCol w:w="345"/>
        <w:gridCol w:w="1111"/>
        <w:gridCol w:w="1111"/>
        <w:gridCol w:w="867"/>
        <w:gridCol w:w="244"/>
        <w:gridCol w:w="1291"/>
      </w:tblGrid>
      <w:tr w:rsidR="007414A3" w:rsidRPr="008C2FA3" w14:paraId="0FAA69EB" w14:textId="77777777" w:rsidTr="001D6B4E">
        <w:trPr>
          <w:trHeight w:val="250"/>
        </w:trPr>
        <w:tc>
          <w:tcPr>
            <w:tcW w:w="18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51BE6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kern w:val="0"/>
              </w:rPr>
            </w:pPr>
            <w:r w:rsidRPr="008C2FA3">
              <w:rPr>
                <w:kern w:val="0"/>
              </w:rPr>
              <w:t xml:space="preserve">　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3C7F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6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8405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Any HT</w:t>
            </w:r>
          </w:p>
        </w:tc>
      </w:tr>
      <w:tr w:rsidR="007414A3" w:rsidRPr="008C2FA3" w14:paraId="6931540C" w14:textId="77777777" w:rsidTr="001D6B4E">
        <w:trPr>
          <w:trHeight w:val="250"/>
        </w:trPr>
        <w:tc>
          <w:tcPr>
            <w:tcW w:w="18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E1565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kern w:val="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77FF0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CF29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AUC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41D7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CF2A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i/>
                <w:kern w:val="0"/>
                <w:sz w:val="22"/>
                <w:szCs w:val="22"/>
              </w:rPr>
              <w:t xml:space="preserve"> P</w:t>
            </w: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7414A3" w:rsidRPr="008C2FA3" w14:paraId="6D5DA4AE" w14:textId="77777777" w:rsidTr="001D6B4E">
        <w:trPr>
          <w:trHeight w:val="250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4FBD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DT&gt;2s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D768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9125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52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DC2E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412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C333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4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6A59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23</w:t>
            </w:r>
          </w:p>
        </w:tc>
      </w:tr>
      <w:tr w:rsidR="007414A3" w:rsidRPr="008C2FA3" w14:paraId="28624EAC" w14:textId="77777777" w:rsidTr="001D6B4E">
        <w:trPr>
          <w:trHeight w:val="2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AAEF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DT&gt;4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7941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71B4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DDFB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49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CCFC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7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C17B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075</w:t>
            </w:r>
          </w:p>
        </w:tc>
      </w:tr>
      <w:tr w:rsidR="007414A3" w:rsidRPr="008C2FA3" w14:paraId="52A9D5DA" w14:textId="77777777" w:rsidTr="001D6B4E">
        <w:trPr>
          <w:trHeight w:val="2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DECB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DT&gt;6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086F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5961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838D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495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A398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7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E338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068</w:t>
            </w:r>
          </w:p>
        </w:tc>
      </w:tr>
      <w:tr w:rsidR="007414A3" w:rsidRPr="008C2FA3" w14:paraId="74591E2A" w14:textId="77777777" w:rsidTr="001D6B4E">
        <w:trPr>
          <w:trHeight w:val="2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E56F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DT&gt;8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B9F9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7FD1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403A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48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DFF6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7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D9FB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092</w:t>
            </w:r>
          </w:p>
        </w:tc>
      </w:tr>
      <w:tr w:rsidR="007414A3" w:rsidRPr="008C2FA3" w14:paraId="7A52CEA9" w14:textId="77777777" w:rsidTr="001D6B4E">
        <w:trPr>
          <w:trHeight w:val="2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2300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DT&gt;10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86A6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6B5D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5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BF8E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47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6C4C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7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84EA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145</w:t>
            </w:r>
          </w:p>
        </w:tc>
      </w:tr>
      <w:tr w:rsidR="007414A3" w:rsidRPr="008C2FA3" w14:paraId="5E940AB4" w14:textId="77777777" w:rsidTr="001D6B4E">
        <w:trPr>
          <w:trHeight w:val="2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1870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proofErr w:type="spellStart"/>
            <w:proofErr w:type="gramStart"/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rCBF</w:t>
            </w:r>
            <w:proofErr w:type="spellEnd"/>
            <w:proofErr w:type="gramEnd"/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&lt;40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6206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31C9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A8F0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520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CC83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7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A8D0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027*</w:t>
            </w:r>
          </w:p>
        </w:tc>
      </w:tr>
      <w:tr w:rsidR="007414A3" w:rsidRPr="008C2FA3" w14:paraId="7724ACFE" w14:textId="77777777" w:rsidTr="001D6B4E">
        <w:trPr>
          <w:trHeight w:val="299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B7EBE" w14:textId="77777777" w:rsidR="007414A3" w:rsidRPr="008C2FA3" w:rsidRDefault="007414A3" w:rsidP="001D6B4E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CBV&lt;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A39AE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3AF63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6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C4761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539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B029F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76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051F2" w14:textId="77777777" w:rsidR="007414A3" w:rsidRPr="008C2FA3" w:rsidRDefault="007414A3" w:rsidP="001D6B4E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C2FA3">
              <w:rPr>
                <w:rFonts w:ascii="Times New Roman" w:hAnsi="Times New Roman"/>
                <w:kern w:val="0"/>
                <w:sz w:val="22"/>
                <w:szCs w:val="22"/>
              </w:rPr>
              <w:t>0.012*</w:t>
            </w:r>
          </w:p>
        </w:tc>
      </w:tr>
    </w:tbl>
    <w:p w14:paraId="550D84AF" w14:textId="77777777" w:rsidR="007414A3" w:rsidRPr="008C2FA3" w:rsidRDefault="007414A3" w:rsidP="007414A3">
      <w:pPr>
        <w:widowControl/>
        <w:spacing w:line="360" w:lineRule="auto"/>
        <w:jc w:val="left"/>
        <w:rPr>
          <w:rFonts w:ascii="Times New Roman" w:hAnsi="Times New Roman"/>
        </w:rPr>
      </w:pPr>
    </w:p>
    <w:p w14:paraId="02A80385" w14:textId="5326B879" w:rsidR="007414A3" w:rsidRPr="008C2FA3" w:rsidRDefault="00A25579" w:rsidP="007414A3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T indicates delay time; AUC, a</w:t>
      </w:r>
      <w:r w:rsidR="007414A3" w:rsidRPr="008C2FA3">
        <w:rPr>
          <w:rFonts w:ascii="Times New Roman" w:hAnsi="Times New Roman"/>
        </w:rPr>
        <w:t>rea under the curve; CI,</w:t>
      </w:r>
      <w:r>
        <w:rPr>
          <w:rFonts w:ascii="Times New Roman" w:hAnsi="Times New Roman"/>
        </w:rPr>
        <w:t xml:space="preserve"> confidence i</w:t>
      </w:r>
      <w:r w:rsidR="007414A3" w:rsidRPr="008C2FA3">
        <w:rPr>
          <w:rFonts w:ascii="Times New Roman" w:hAnsi="Times New Roman"/>
        </w:rPr>
        <w:t xml:space="preserve">nterval; </w:t>
      </w:r>
      <w:proofErr w:type="spellStart"/>
      <w:r w:rsidR="007414A3" w:rsidRPr="008C2FA3">
        <w:rPr>
          <w:rFonts w:ascii="Times New Roman" w:hAnsi="Times New Roman"/>
        </w:rPr>
        <w:t>rCBF</w:t>
      </w:r>
      <w:proofErr w:type="spellEnd"/>
      <w:r w:rsidR="007414A3" w:rsidRPr="008C2FA3">
        <w:rPr>
          <w:rFonts w:ascii="Times New Roman" w:hAnsi="Times New Roman"/>
        </w:rPr>
        <w:t>, relative cerebral bold flow, CBV, cerebral blood volume;</w:t>
      </w:r>
    </w:p>
    <w:p w14:paraId="029BC5E9" w14:textId="77777777" w:rsidR="007414A3" w:rsidRPr="008C2FA3" w:rsidRDefault="007414A3" w:rsidP="007414A3">
      <w:pPr>
        <w:spacing w:line="360" w:lineRule="auto"/>
        <w:rPr>
          <w:rFonts w:ascii="Times New Roman" w:hAnsi="Times New Roman"/>
        </w:rPr>
      </w:pPr>
      <w:r w:rsidRPr="008C2FA3">
        <w:rPr>
          <w:rFonts w:ascii="Times New Roman" w:hAnsi="Times New Roman"/>
        </w:rPr>
        <w:t>* P&lt;0.05</w:t>
      </w:r>
    </w:p>
    <w:p w14:paraId="2D041ECA" w14:textId="77777777" w:rsidR="005D7A69" w:rsidRDefault="005D7A69">
      <w:pPr>
        <w:widowControl/>
        <w:jc w:val="left"/>
      </w:pPr>
      <w:r>
        <w:br w:type="page"/>
      </w:r>
    </w:p>
    <w:tbl>
      <w:tblPr>
        <w:tblpPr w:leftFromText="180" w:rightFromText="180" w:horzAnchor="page" w:tblpX="1909" w:tblpY="600"/>
        <w:tblW w:w="7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31"/>
        <w:gridCol w:w="3143"/>
        <w:gridCol w:w="1569"/>
      </w:tblGrid>
      <w:tr w:rsidR="005D7A69" w:rsidRPr="008C2FA3" w14:paraId="2F2F1ED8" w14:textId="77777777" w:rsidTr="005D7A69">
        <w:trPr>
          <w:trHeight w:val="266"/>
        </w:trPr>
        <w:tc>
          <w:tcPr>
            <w:tcW w:w="3031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21DFD21" w14:textId="77777777" w:rsidR="005D7A69" w:rsidRPr="008C2FA3" w:rsidRDefault="005D7A69" w:rsidP="005D7A6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4712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23848D58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proofErr w:type="spellStart"/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Univariate</w:t>
            </w:r>
            <w:proofErr w:type="spellEnd"/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 Model</w:t>
            </w:r>
          </w:p>
        </w:tc>
      </w:tr>
      <w:tr w:rsidR="005D7A69" w:rsidRPr="008C2FA3" w14:paraId="65975193" w14:textId="77777777" w:rsidTr="005D7A69">
        <w:trPr>
          <w:trHeight w:val="266"/>
        </w:trPr>
        <w:tc>
          <w:tcPr>
            <w:tcW w:w="303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F0EF3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D48E2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Odds Ratio (CI)</w:t>
            </w:r>
          </w:p>
        </w:tc>
        <w:tc>
          <w:tcPr>
            <w:tcW w:w="156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1E051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i/>
                <w:kern w:val="0"/>
                <w:sz w:val="18"/>
                <w:szCs w:val="18"/>
              </w:rPr>
              <w:t xml:space="preserve">P </w:t>
            </w: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Value</w:t>
            </w:r>
          </w:p>
        </w:tc>
      </w:tr>
      <w:tr w:rsidR="005D7A69" w:rsidRPr="008C2FA3" w14:paraId="17ED7186" w14:textId="77777777" w:rsidTr="005D7A69">
        <w:trPr>
          <w:trHeight w:val="266"/>
        </w:trPr>
        <w:tc>
          <w:tcPr>
            <w:tcW w:w="3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5F8C" w14:textId="77777777" w:rsidR="005D7A69" w:rsidRPr="008C2FA3" w:rsidRDefault="005D7A69" w:rsidP="005D7A69">
            <w:pPr>
              <w:widowControl/>
              <w:spacing w:line="360" w:lineRule="auto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NIHSS</w:t>
            </w:r>
          </w:p>
        </w:tc>
        <w:tc>
          <w:tcPr>
            <w:tcW w:w="3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7453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.07(0.98-1.18)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4E60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52</w:t>
            </w:r>
          </w:p>
        </w:tc>
      </w:tr>
      <w:tr w:rsidR="005D7A69" w:rsidRPr="008C2FA3" w14:paraId="215C06A3" w14:textId="77777777" w:rsidTr="005D7A69">
        <w:trPr>
          <w:trHeight w:val="266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E172" w14:textId="77777777" w:rsidR="005D7A69" w:rsidRPr="008C2FA3" w:rsidRDefault="005D7A69" w:rsidP="005D7A69">
            <w:pPr>
              <w:widowControl/>
              <w:spacing w:line="360" w:lineRule="auto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9BFF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.00(0.96-1.0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475A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795</w:t>
            </w:r>
          </w:p>
        </w:tc>
      </w:tr>
      <w:tr w:rsidR="005D7A69" w:rsidRPr="008C2FA3" w14:paraId="701BC913" w14:textId="77777777" w:rsidTr="005D7A69">
        <w:trPr>
          <w:trHeight w:val="266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64DE" w14:textId="344C3D89" w:rsidR="005D7A69" w:rsidRPr="008C2FA3" w:rsidRDefault="005D7A69" w:rsidP="005D7A69">
            <w:pPr>
              <w:widowControl/>
              <w:spacing w:line="360" w:lineRule="auto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DT &gt; 4</w:t>
            </w:r>
            <w:r w:rsidR="00A25579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 </w:t>
            </w: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s, </w:t>
            </w:r>
            <w:proofErr w:type="spellStart"/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L</w:t>
            </w:r>
            <w:r w:rsidRPr="008C2FA3">
              <w:rPr>
                <w:rFonts w:ascii="Times New Roman" w:eastAsia="Times New Roman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87B2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.04(1.01-1.0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727B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13*</w:t>
            </w:r>
          </w:p>
        </w:tc>
      </w:tr>
      <w:tr w:rsidR="005D7A69" w:rsidRPr="008C2FA3" w14:paraId="28EB7BED" w14:textId="77777777" w:rsidTr="005D7A69">
        <w:trPr>
          <w:trHeight w:val="266"/>
        </w:trPr>
        <w:tc>
          <w:tcPr>
            <w:tcW w:w="30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FDC96C" w14:textId="77777777" w:rsidR="005D7A69" w:rsidRPr="008C2FA3" w:rsidRDefault="005D7A69" w:rsidP="005D7A69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Poor collaterals and recanalization</w:t>
            </w:r>
          </w:p>
        </w:tc>
        <w:tc>
          <w:tcPr>
            <w:tcW w:w="3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52740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1.03(0.60-1.75)</w:t>
            </w:r>
          </w:p>
        </w:tc>
        <w:tc>
          <w:tcPr>
            <w:tcW w:w="15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9531" w14:textId="77777777" w:rsidR="005D7A69" w:rsidRPr="008C2FA3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928</w:t>
            </w:r>
          </w:p>
        </w:tc>
      </w:tr>
      <w:tr w:rsidR="005D7A69" w:rsidRPr="00A422C8" w14:paraId="0800AF0E" w14:textId="77777777" w:rsidTr="005D7A69">
        <w:trPr>
          <w:trHeight w:val="266"/>
        </w:trPr>
        <w:tc>
          <w:tcPr>
            <w:tcW w:w="30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FE0824" w14:textId="77777777" w:rsidR="005D7A69" w:rsidRPr="008C2FA3" w:rsidRDefault="005D7A69" w:rsidP="005D7A69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8C2FA3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ime from onset to CT imaging</w:t>
            </w:r>
          </w:p>
        </w:tc>
        <w:tc>
          <w:tcPr>
            <w:tcW w:w="3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B2D22" w14:textId="77777777" w:rsidR="005D7A69" w:rsidRPr="00A422C8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A422C8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996</w:t>
            </w:r>
            <w:r w:rsidRPr="00A422C8">
              <w:rPr>
                <w:rFonts w:ascii="Times New Roman" w:eastAsia="Times New Roman" w:hAnsi="Times New Roman" w:cs="Microsoft Tai Le"/>
                <w:kern w:val="0"/>
                <w:sz w:val="18"/>
                <w:szCs w:val="18"/>
              </w:rPr>
              <w:t>(0.951-1.042)</w:t>
            </w:r>
          </w:p>
        </w:tc>
        <w:tc>
          <w:tcPr>
            <w:tcW w:w="15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6C76" w14:textId="77777777" w:rsidR="005D7A69" w:rsidRPr="00A422C8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A422C8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853</w:t>
            </w:r>
          </w:p>
        </w:tc>
      </w:tr>
      <w:tr w:rsidR="005D7A69" w:rsidRPr="009021DC" w14:paraId="65A697E7" w14:textId="77777777" w:rsidTr="005D7A69">
        <w:trPr>
          <w:trHeight w:val="266"/>
        </w:trPr>
        <w:tc>
          <w:tcPr>
            <w:tcW w:w="30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486ACE" w14:textId="6BE179E6" w:rsidR="005D7A69" w:rsidRDefault="005D7A69" w:rsidP="005D7A69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H</w:t>
            </w:r>
            <w:r w:rsidRPr="00EB582B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yperlipid</w:t>
            </w:r>
            <w:r w:rsidR="00A25579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e</w:t>
            </w:r>
            <w:bookmarkStart w:id="0" w:name="_GoBack"/>
            <w:bookmarkEnd w:id="0"/>
            <w:r w:rsidRPr="00EB582B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mia</w:t>
            </w:r>
          </w:p>
        </w:tc>
        <w:tc>
          <w:tcPr>
            <w:tcW w:w="3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61595" w14:textId="77777777" w:rsidR="005D7A69" w:rsidRPr="00A422C8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A422C8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 xml:space="preserve"> 0.294 (0.079-1.088)</w:t>
            </w:r>
          </w:p>
        </w:tc>
        <w:tc>
          <w:tcPr>
            <w:tcW w:w="156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F088" w14:textId="77777777" w:rsidR="005D7A69" w:rsidRPr="009021DC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9021D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067</w:t>
            </w:r>
          </w:p>
        </w:tc>
      </w:tr>
      <w:tr w:rsidR="005D7A69" w:rsidRPr="009021DC" w14:paraId="7379EE54" w14:textId="77777777" w:rsidTr="005D7A69">
        <w:trPr>
          <w:trHeight w:val="266"/>
        </w:trPr>
        <w:tc>
          <w:tcPr>
            <w:tcW w:w="30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E548E" w14:textId="77777777" w:rsidR="005D7A69" w:rsidRDefault="005D7A69" w:rsidP="005D7A69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B582B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HMCAS</w:t>
            </w:r>
          </w:p>
        </w:tc>
        <w:tc>
          <w:tcPr>
            <w:tcW w:w="3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EAB0B" w14:textId="77777777" w:rsidR="005D7A69" w:rsidRPr="00A422C8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A422C8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2.267(0.789-6.510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4AE92" w14:textId="77777777" w:rsidR="005D7A69" w:rsidRPr="009021DC" w:rsidRDefault="005D7A69" w:rsidP="005D7A6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9021DC"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0.128</w:t>
            </w:r>
          </w:p>
        </w:tc>
      </w:tr>
    </w:tbl>
    <w:p w14:paraId="27B8FDCF" w14:textId="0F7FC8EF" w:rsidR="00FC186A" w:rsidRDefault="005D7A69">
      <w:proofErr w:type="gramStart"/>
      <w:r>
        <w:rPr>
          <w:rFonts w:ascii="Times New Roman" w:hAnsi="Times New Roman"/>
        </w:rPr>
        <w:t>Supplement</w:t>
      </w:r>
      <w:r w:rsidR="00A25579">
        <w:rPr>
          <w:rFonts w:ascii="Times New Roman" w:hAnsi="Times New Roman"/>
        </w:rPr>
        <w:t>ary</w:t>
      </w:r>
      <w:r>
        <w:rPr>
          <w:rFonts w:ascii="Times New Roman" w:hAnsi="Times New Roman" w:hint="eastAsia"/>
        </w:rPr>
        <w:t xml:space="preserve"> </w:t>
      </w:r>
      <w:r w:rsidRPr="008C2FA3">
        <w:rPr>
          <w:rFonts w:hint="eastAsia"/>
        </w:rPr>
        <w:t>Table</w:t>
      </w:r>
      <w:r>
        <w:rPr>
          <w:rFonts w:hint="eastAsia"/>
        </w:rPr>
        <w:t xml:space="preserve"> 3</w:t>
      </w:r>
      <w:r w:rsidRPr="008C2FA3">
        <w:rPr>
          <w:rFonts w:ascii="Times New Roman" w:hAnsi="Times New Roman"/>
        </w:rPr>
        <w:t>.</w:t>
      </w:r>
      <w:proofErr w:type="gramEnd"/>
      <w:r w:rsidRPr="008C2FA3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hint="eastAsia"/>
        </w:rPr>
        <w:t>Univariate</w:t>
      </w:r>
      <w:proofErr w:type="spellEnd"/>
      <w:r>
        <w:rPr>
          <w:rFonts w:ascii="Times New Roman" w:hAnsi="Times New Roman" w:hint="eastAsia"/>
        </w:rPr>
        <w:t xml:space="preserve"> </w:t>
      </w:r>
      <w:r w:rsidRPr="008C2FA3">
        <w:rPr>
          <w:rFonts w:ascii="Times New Roman" w:hAnsi="Times New Roman"/>
        </w:rPr>
        <w:t>Logistic Regression Analysis for PH</w:t>
      </w:r>
    </w:p>
    <w:sectPr w:rsidR="00FC186A" w:rsidSect="00FC18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Tai Le">
    <w:panose1 w:val="020B0502040204020203"/>
    <w:charset w:val="00"/>
    <w:family w:val="auto"/>
    <w:pitch w:val="variable"/>
    <w:sig w:usb0="00000003" w:usb1="00000000" w:usb2="4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4A3"/>
    <w:rsid w:val="005D7A69"/>
    <w:rsid w:val="007414A3"/>
    <w:rsid w:val="00A25579"/>
    <w:rsid w:val="00FB4E51"/>
    <w:rsid w:val="00FC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0F11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4A3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4A3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9</Words>
  <Characters>3076</Characters>
  <Application>Microsoft Macintosh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wubing</dc:creator>
  <cp:keywords/>
  <dc:description/>
  <cp:lastModifiedBy>air Wu</cp:lastModifiedBy>
  <cp:revision>4</cp:revision>
  <dcterms:created xsi:type="dcterms:W3CDTF">2018-06-27T05:08:00Z</dcterms:created>
  <dcterms:modified xsi:type="dcterms:W3CDTF">2018-07-14T05:46:00Z</dcterms:modified>
</cp:coreProperties>
</file>